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BD58DC" w14:textId="77777777" w:rsidR="006C57EA" w:rsidRPr="005416AD" w:rsidRDefault="006C57EA" w:rsidP="005416AD">
      <w:pPr>
        <w:tabs>
          <w:tab w:val="left" w:pos="2529"/>
          <w:tab w:val="left" w:pos="3242"/>
          <w:tab w:val="left" w:pos="3955"/>
          <w:tab w:val="left" w:pos="4668"/>
          <w:tab w:val="left" w:pos="5381"/>
          <w:tab w:val="left" w:pos="6094"/>
          <w:tab w:val="left" w:pos="6807"/>
          <w:tab w:val="left" w:pos="7520"/>
          <w:tab w:val="left" w:pos="8236"/>
          <w:tab w:val="left" w:pos="8437"/>
          <w:tab w:val="left" w:pos="9150"/>
          <w:tab w:val="left" w:pos="9863"/>
          <w:tab w:val="left" w:pos="10576"/>
          <w:tab w:val="left" w:pos="11289"/>
          <w:tab w:val="left" w:pos="12002"/>
          <w:tab w:val="left" w:pos="12715"/>
          <w:tab w:val="left" w:pos="13428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eastAsia="fr-FR"/>
        </w:rPr>
      </w:pPr>
      <w:bookmarkStart w:id="0" w:name="_GoBack"/>
      <w:bookmarkEnd w:id="0"/>
      <w:r w:rsidRPr="005416AD">
        <w:rPr>
          <w:rFonts w:ascii="Times New Roman" w:eastAsia="Times New Roman" w:hAnsi="Times New Roman" w:cs="Times New Roman"/>
          <w:color w:val="000000"/>
          <w:sz w:val="16"/>
          <w:szCs w:val="16"/>
          <w:lang w:eastAsia="fr-FR"/>
        </w:rPr>
        <w:tab/>
      </w:r>
      <w:r w:rsidRPr="005416AD">
        <w:rPr>
          <w:rFonts w:ascii="Times New Roman" w:eastAsia="Times New Roman" w:hAnsi="Times New Roman" w:cs="Times New Roman"/>
          <w:color w:val="000000"/>
          <w:sz w:val="16"/>
          <w:szCs w:val="16"/>
          <w:lang w:eastAsia="fr-FR"/>
        </w:rPr>
        <w:tab/>
      </w:r>
      <w:r w:rsidRPr="005416AD">
        <w:rPr>
          <w:rFonts w:ascii="Times New Roman" w:eastAsia="Times New Roman" w:hAnsi="Times New Roman" w:cs="Times New Roman"/>
          <w:color w:val="000000"/>
          <w:sz w:val="16"/>
          <w:szCs w:val="16"/>
          <w:lang w:eastAsia="fr-FR"/>
        </w:rPr>
        <w:tab/>
      </w:r>
      <w:r w:rsidRPr="005416AD">
        <w:rPr>
          <w:rFonts w:ascii="Times New Roman" w:eastAsia="Times New Roman" w:hAnsi="Times New Roman" w:cs="Times New Roman"/>
          <w:color w:val="000000"/>
          <w:sz w:val="16"/>
          <w:szCs w:val="16"/>
          <w:lang w:eastAsia="fr-FR"/>
        </w:rPr>
        <w:tab/>
      </w:r>
      <w:r w:rsidRPr="005416AD">
        <w:rPr>
          <w:rFonts w:ascii="Times New Roman" w:eastAsia="Times New Roman" w:hAnsi="Times New Roman" w:cs="Times New Roman"/>
          <w:color w:val="000000"/>
          <w:sz w:val="16"/>
          <w:szCs w:val="16"/>
          <w:lang w:eastAsia="fr-FR"/>
        </w:rPr>
        <w:tab/>
      </w:r>
      <w:r w:rsidRPr="005416AD">
        <w:rPr>
          <w:rFonts w:ascii="Times New Roman" w:eastAsia="Times New Roman" w:hAnsi="Times New Roman" w:cs="Times New Roman"/>
          <w:color w:val="000000"/>
          <w:sz w:val="16"/>
          <w:szCs w:val="16"/>
          <w:lang w:eastAsia="fr-FR"/>
        </w:rPr>
        <w:tab/>
      </w:r>
    </w:p>
    <w:p w14:paraId="0006C917" w14:textId="77777777" w:rsidR="006C57EA" w:rsidRPr="006C57EA" w:rsidRDefault="006C57EA" w:rsidP="006C57EA">
      <w:pPr>
        <w:spacing w:after="0" w:line="480" w:lineRule="auto"/>
        <w:rPr>
          <w:rFonts w:ascii="Times New Roman" w:hAnsi="Times New Roman" w:cs="Times New Roman"/>
          <w:b/>
          <w:smallCaps/>
          <w:sz w:val="24"/>
          <w:szCs w:val="24"/>
          <w:lang w:val="en-US"/>
        </w:rPr>
      </w:pPr>
      <w:r w:rsidRPr="000C38E5">
        <w:rPr>
          <w:rFonts w:ascii="Times New Roman" w:hAnsi="Times New Roman" w:cs="Times New Roman"/>
          <w:b/>
          <w:smallCaps/>
          <w:sz w:val="24"/>
          <w:szCs w:val="24"/>
          <w:lang w:val="en-US"/>
        </w:rPr>
        <w:t>Supplementary Materials</w:t>
      </w:r>
    </w:p>
    <w:p w14:paraId="1F5D30AE" w14:textId="7DEC1209" w:rsidR="005416AD" w:rsidRPr="005C19AD" w:rsidRDefault="006C57EA" w:rsidP="006C57EA">
      <w:pPr>
        <w:tabs>
          <w:tab w:val="left" w:pos="2529"/>
          <w:tab w:val="left" w:pos="3242"/>
          <w:tab w:val="left" w:pos="3955"/>
          <w:tab w:val="left" w:pos="4668"/>
          <w:tab w:val="left" w:pos="5381"/>
          <w:tab w:val="left" w:pos="6094"/>
          <w:tab w:val="left" w:pos="6807"/>
          <w:tab w:val="left" w:pos="7520"/>
          <w:tab w:val="left" w:pos="8236"/>
          <w:tab w:val="left" w:pos="8437"/>
          <w:tab w:val="left" w:pos="9150"/>
          <w:tab w:val="left" w:pos="9863"/>
          <w:tab w:val="left" w:pos="10576"/>
          <w:tab w:val="left" w:pos="11289"/>
          <w:tab w:val="left" w:pos="12002"/>
          <w:tab w:val="left" w:pos="12715"/>
          <w:tab w:val="left" w:pos="13428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6A0B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732D4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6A0B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bookmarkStart w:id="1" w:name="OLE_LINK5"/>
      <w:r w:rsidRPr="006A0B6C">
        <w:rPr>
          <w:rFonts w:ascii="Times New Roman" w:hAnsi="Times New Roman" w:cs="Times New Roman"/>
          <w:sz w:val="24"/>
          <w:szCs w:val="24"/>
          <w:lang w:val="en-US"/>
        </w:rPr>
        <w:t xml:space="preserve">Concentrations of </w:t>
      </w:r>
      <w:r w:rsidR="00236747">
        <w:rPr>
          <w:rFonts w:ascii="Times New Roman" w:hAnsi="Times New Roman" w:cs="Times New Roman"/>
          <w:sz w:val="24"/>
          <w:szCs w:val="24"/>
          <w:lang w:val="en-US"/>
        </w:rPr>
        <w:t xml:space="preserve">identified </w:t>
      </w:r>
      <w:proofErr w:type="spellStart"/>
      <w:r w:rsidRPr="006A0B6C">
        <w:rPr>
          <w:rFonts w:ascii="Times New Roman" w:hAnsi="Times New Roman" w:cs="Times New Roman"/>
          <w:sz w:val="24"/>
          <w:szCs w:val="24"/>
          <w:lang w:val="en-US"/>
        </w:rPr>
        <w:t>terpenoids</w:t>
      </w:r>
      <w:proofErr w:type="spellEnd"/>
      <w:r w:rsidR="006A0B6C" w:rsidRPr="006A0B6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5C19AD" w:rsidRPr="005C19AD">
        <w:rPr>
          <w:rFonts w:ascii="Times New Roman" w:hAnsi="Times New Roman" w:cs="Times New Roman"/>
          <w:sz w:val="24"/>
          <w:szCs w:val="24"/>
          <w:lang w:val="en-US"/>
        </w:rPr>
        <w:t>mg.g</w:t>
      </w:r>
      <w:r w:rsidR="005C19AD" w:rsidRPr="005C19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5C19AD" w:rsidRPr="005C19AD">
        <w:rPr>
          <w:rFonts w:ascii="Times New Roman" w:hAnsi="Times New Roman" w:cs="Times New Roman"/>
          <w:sz w:val="24"/>
          <w:szCs w:val="24"/>
          <w:lang w:val="en-US"/>
        </w:rPr>
        <w:t xml:space="preserve"> dry weight</w:t>
      </w:r>
      <w:r w:rsidR="005C19AD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5C19AD" w:rsidRPr="005C19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0B6C" w:rsidRPr="006A0B6C"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 w:rsidR="006A0B6C" w:rsidRPr="005C19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± SE)</w:t>
      </w:r>
      <w:r w:rsidRPr="006A0B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0B6C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6A0B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A0B6C">
        <w:rPr>
          <w:rFonts w:ascii="Times New Roman" w:hAnsi="Times New Roman" w:cs="Times New Roman"/>
          <w:i/>
          <w:sz w:val="24"/>
          <w:szCs w:val="24"/>
          <w:lang w:val="en-US"/>
        </w:rPr>
        <w:t>Pinus</w:t>
      </w:r>
      <w:proofErr w:type="spellEnd"/>
      <w:r w:rsidRPr="006A0B6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6A0B6C">
        <w:rPr>
          <w:rFonts w:ascii="Times New Roman" w:hAnsi="Times New Roman" w:cs="Times New Roman"/>
          <w:i/>
          <w:sz w:val="24"/>
          <w:szCs w:val="24"/>
          <w:lang w:val="en-US"/>
        </w:rPr>
        <w:t>halepensis</w:t>
      </w:r>
      <w:proofErr w:type="spellEnd"/>
      <w:r w:rsidRPr="006A0B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75E1">
        <w:rPr>
          <w:rFonts w:ascii="Times New Roman" w:hAnsi="Times New Roman" w:cs="Times New Roman"/>
          <w:sz w:val="24"/>
          <w:szCs w:val="24"/>
          <w:lang w:val="en-US"/>
        </w:rPr>
        <w:t xml:space="preserve">needles </w:t>
      </w:r>
      <w:r w:rsidR="006A0B6C">
        <w:rPr>
          <w:rFonts w:ascii="Times New Roman" w:hAnsi="Times New Roman" w:cs="Times New Roman"/>
          <w:sz w:val="24"/>
          <w:szCs w:val="24"/>
          <w:lang w:val="en-US"/>
        </w:rPr>
        <w:t>for the</w:t>
      </w:r>
      <w:r w:rsidRPr="006A0B6C">
        <w:rPr>
          <w:rFonts w:ascii="Times New Roman" w:hAnsi="Times New Roman" w:cs="Times New Roman"/>
          <w:sz w:val="24"/>
          <w:szCs w:val="24"/>
          <w:lang w:val="en-US"/>
        </w:rPr>
        <w:t xml:space="preserve"> different treatments: Control; Allelopathy; Competition; Allelopathy + Competition.</w:t>
      </w:r>
      <w:bookmarkEnd w:id="1"/>
      <w:r w:rsidRPr="005C19AD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ab/>
      </w:r>
      <w:r w:rsidRPr="005C19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5C19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5C19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5C19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5C19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5C19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5C19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5C19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5C19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5C19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5C19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5C19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5C19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5C19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5C19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5C19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9"/>
        <w:gridCol w:w="584"/>
        <w:gridCol w:w="674"/>
        <w:gridCol w:w="521"/>
        <w:gridCol w:w="738"/>
        <w:gridCol w:w="537"/>
        <w:gridCol w:w="719"/>
        <w:gridCol w:w="537"/>
        <w:gridCol w:w="719"/>
        <w:gridCol w:w="2512"/>
        <w:gridCol w:w="591"/>
        <w:gridCol w:w="665"/>
        <w:gridCol w:w="591"/>
        <w:gridCol w:w="665"/>
        <w:gridCol w:w="591"/>
        <w:gridCol w:w="665"/>
        <w:gridCol w:w="591"/>
        <w:gridCol w:w="665"/>
      </w:tblGrid>
      <w:tr w:rsidR="005416AD" w:rsidRPr="005416AD" w14:paraId="15F2FFEE" w14:textId="77777777" w:rsidTr="00B55D99">
        <w:trPr>
          <w:trHeight w:val="567"/>
        </w:trPr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134F7" w14:textId="77777777" w:rsidR="005416AD" w:rsidRPr="005C19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5C19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F9C038" w14:textId="77777777" w:rsidR="005416AD" w:rsidRPr="005416AD" w:rsidRDefault="005416AD" w:rsidP="0054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ontrol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50120B" w14:textId="77777777" w:rsidR="005416AD" w:rsidRPr="005416AD" w:rsidRDefault="005416AD" w:rsidP="0054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lelopathy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0E079" w14:textId="77777777" w:rsidR="005416AD" w:rsidRPr="005416AD" w:rsidRDefault="005416AD" w:rsidP="0054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ompetition</w:t>
            </w:r>
            <w:proofErr w:type="spellEnd"/>
          </w:p>
        </w:tc>
        <w:tc>
          <w:tcPr>
            <w:tcW w:w="4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06FCD" w14:textId="77777777" w:rsidR="005416AD" w:rsidRPr="005416AD" w:rsidRDefault="005416AD" w:rsidP="0054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lelopathy</w:t>
            </w:r>
            <w:proofErr w:type="spellEnd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+ 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ompetiton</w:t>
            </w:r>
            <w:proofErr w:type="spellEnd"/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DF041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6ACEE" w14:textId="77777777" w:rsidR="005416AD" w:rsidRPr="005416AD" w:rsidRDefault="005416AD" w:rsidP="0054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ontrol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4EC98" w14:textId="77777777" w:rsidR="005416AD" w:rsidRPr="005416AD" w:rsidRDefault="005416AD" w:rsidP="0054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lelopathy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55DA8" w14:textId="77777777" w:rsidR="005416AD" w:rsidRPr="005416AD" w:rsidRDefault="005416AD" w:rsidP="0054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ompetition</w:t>
            </w:r>
            <w:proofErr w:type="spellEnd"/>
          </w:p>
        </w:tc>
        <w:tc>
          <w:tcPr>
            <w:tcW w:w="4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6D917" w14:textId="77777777" w:rsidR="005416AD" w:rsidRPr="005416AD" w:rsidRDefault="005416AD" w:rsidP="0054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lelopathy</w:t>
            </w:r>
            <w:proofErr w:type="spellEnd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+ 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ompetiton</w:t>
            </w:r>
            <w:proofErr w:type="spellEnd"/>
          </w:p>
        </w:tc>
      </w:tr>
      <w:tr w:rsidR="005416AD" w:rsidRPr="005416AD" w14:paraId="07A93C70" w14:textId="77777777" w:rsidTr="005416AD">
        <w:trPr>
          <w:trHeight w:val="30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10642" w14:textId="7A8D6D33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  <w:r w:rsidR="00FF61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hujen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DFAE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D78D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FEAF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.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5DD5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A18C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6ABA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2695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E0C4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2B9B7" w14:textId="1EA32BC0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  <w:r w:rsidR="00FF61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uurolene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545A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0DB6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D343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8A82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568D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10F9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.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11AC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.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DEEE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.7</w:t>
            </w:r>
          </w:p>
        </w:tc>
      </w:tr>
      <w:tr w:rsidR="005416AD" w:rsidRPr="005416AD" w14:paraId="102B6C83" w14:textId="77777777" w:rsidTr="005416AD">
        <w:trPr>
          <w:trHeight w:val="30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03E5A" w14:textId="74D21FB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  <w:r w:rsidR="00FF61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inen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B5E0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.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082D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.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80DA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.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05EE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9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7A64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4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1CC8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10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DEF4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4.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F641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51.8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0FD9F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ermacrene D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86B8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FF08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CCF7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11B1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BE12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.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7B4E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9.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0CBE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8.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B1B7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2.1</w:t>
            </w:r>
          </w:p>
        </w:tc>
      </w:tr>
      <w:tr w:rsidR="005416AD" w:rsidRPr="005416AD" w14:paraId="1FFAEC37" w14:textId="77777777" w:rsidTr="005416AD">
        <w:trPr>
          <w:trHeight w:val="30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E8574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mphen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95E6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5B9D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85AD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306A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2201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75D9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FED7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655B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B396F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henethyl</w:t>
            </w:r>
            <w:proofErr w:type="spellEnd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sovalerate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4E64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F791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5A14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9A63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C218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15EC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3.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B44F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0FAC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3.2</w:t>
            </w:r>
          </w:p>
        </w:tc>
      </w:tr>
      <w:tr w:rsidR="005416AD" w:rsidRPr="005416AD" w14:paraId="5DE7E313" w14:textId="77777777" w:rsidTr="005416AD">
        <w:trPr>
          <w:trHeight w:val="30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4AC54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binen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151D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EA74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33CB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.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A971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3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44D1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EDED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7B6F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1F19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.7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EF0C0" w14:textId="3C17ADCF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  <w:r w:rsidR="00FF61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uurolene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DA75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1.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72C7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4.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FF95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4.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AEF4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8.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867A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7.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ED3C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7.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D464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6.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BFA5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33.7</w:t>
            </w:r>
          </w:p>
        </w:tc>
      </w:tr>
      <w:tr w:rsidR="005416AD" w:rsidRPr="005416AD" w14:paraId="3DB3B17F" w14:textId="77777777" w:rsidTr="005416AD">
        <w:trPr>
          <w:trHeight w:val="30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F2A58" w14:textId="7373C17A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</w:t>
            </w:r>
            <w:r w:rsidR="00FF61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inen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2EAA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E82E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FDEF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8FC4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3927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.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7D08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7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A374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633F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5.9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03404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ubebol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45E9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.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C7EC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5.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7F21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.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D906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8.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9253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.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3725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4.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5ABD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.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C565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8.6</w:t>
            </w:r>
          </w:p>
        </w:tc>
      </w:tr>
      <w:tr w:rsidR="005416AD" w:rsidRPr="005416AD" w14:paraId="0342143A" w14:textId="77777777" w:rsidTr="005416AD">
        <w:trPr>
          <w:trHeight w:val="30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D2E01" w14:textId="3AD25903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</w:t>
            </w:r>
            <w:r w:rsidR="00FF61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yrcen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A02C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A097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63D8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4F00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A4AB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FCA7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65EB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9448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4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75290" w14:textId="32AD8CF3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</w:t>
            </w:r>
            <w:r w:rsidR="00FF61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dinene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584C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8.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2A5C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5.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E196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.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3359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9.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C0D6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7.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B3F9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8.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3652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9.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999E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7.7</w:t>
            </w:r>
          </w:p>
        </w:tc>
      </w:tr>
      <w:tr w:rsidR="005416AD" w:rsidRPr="005416AD" w14:paraId="52747821" w14:textId="77777777" w:rsidTr="005416AD">
        <w:trPr>
          <w:trHeight w:val="30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EA6AD" w14:textId="47051D58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  <w:r w:rsidR="00FF61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hellandren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F7C4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FE89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898F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3135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7447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A036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F7FC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3325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3FFE9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lemol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75F1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98C3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2E21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9828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.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0D26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.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43BE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9.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C12A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.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4CE4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7.3</w:t>
            </w:r>
          </w:p>
        </w:tc>
      </w:tr>
      <w:tr w:rsidR="005416AD" w:rsidRPr="005416AD" w14:paraId="6E608A8C" w14:textId="77777777" w:rsidTr="005416AD">
        <w:trPr>
          <w:trHeight w:val="30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177C2" w14:textId="2A43955B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ren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2B49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793F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24AD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E2ED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9563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B109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0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7758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.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32F9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6.9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069A7" w14:textId="2110B4B0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ermacrene</w:t>
            </w:r>
            <w:proofErr w:type="spellEnd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D</w:t>
            </w:r>
            <w:r w:rsidR="00FF61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 w:rsidR="00FF61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l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F46C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BB62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.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8AE0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78EA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.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4BB3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EFB0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.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1A31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88D1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3.8</w:t>
            </w:r>
          </w:p>
        </w:tc>
      </w:tr>
      <w:tr w:rsidR="005416AD" w:rsidRPr="005416AD" w14:paraId="2C7B15D8" w14:textId="77777777" w:rsidTr="005416AD">
        <w:trPr>
          <w:trHeight w:val="30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007C9" w14:textId="18F0789D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  <w:r w:rsidR="00FF61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erpinen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6549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955C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BD39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DC2B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3AC2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F5DA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69B6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49D3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41444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ryophyllene</w:t>
            </w:r>
            <w:proofErr w:type="spellEnd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xide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7521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.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5992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3.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DCC7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.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949B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7.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0819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.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A8C8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4.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EAAE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6.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EFF3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9.7</w:t>
            </w:r>
          </w:p>
        </w:tc>
      </w:tr>
      <w:tr w:rsidR="005416AD" w:rsidRPr="005416AD" w14:paraId="46A0E85D" w14:textId="77777777" w:rsidTr="005416AD">
        <w:trPr>
          <w:trHeight w:val="30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1CDC6" w14:textId="5C4FED1C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</w:t>
            </w:r>
            <w:r w:rsidR="00FF61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men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D14A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CBBE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F2EB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F25E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E78D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D92C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5BBA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DA3F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8570A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uaiol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DE4B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.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BDEA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0.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653F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.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CDF2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2.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8F42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4.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C8B8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5.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0A57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8.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A118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0.2</w:t>
            </w:r>
          </w:p>
        </w:tc>
      </w:tr>
      <w:tr w:rsidR="005416AD" w:rsidRPr="005416AD" w14:paraId="4EC35C90" w14:textId="77777777" w:rsidTr="005416AD">
        <w:trPr>
          <w:trHeight w:val="30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F1F0A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monen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81A6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8DED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3.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A806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.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A95F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8E63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1C98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C8A4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F1C1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3.0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D391A" w14:textId="01482F5B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  <w:r w:rsidR="00FF61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uurolol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78EE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.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352D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7.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DCB5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F208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3.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F480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.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92F0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5.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E31E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DF3F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4.1</w:t>
            </w:r>
          </w:p>
        </w:tc>
      </w:tr>
      <w:tr w:rsidR="005416AD" w:rsidRPr="005416AD" w14:paraId="16B17D43" w14:textId="77777777" w:rsidTr="005416AD">
        <w:trPr>
          <w:trHeight w:val="30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2D0B6" w14:textId="494D63EA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</w:t>
            </w:r>
            <w:r w:rsidR="00FF61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erpinen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AC22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8246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7CD1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190B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A0E7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7298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FF4B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C46C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.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85DE5" w14:textId="38FEE825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</w:t>
            </w:r>
            <w:r w:rsidR="00FF61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dinol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DB01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.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93C6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5.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E7AD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.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9C07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7.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C3FC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.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75BC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5.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894E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.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77A3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7.1</w:t>
            </w:r>
          </w:p>
        </w:tc>
      </w:tr>
      <w:tr w:rsidR="005416AD" w:rsidRPr="005416AD" w14:paraId="632F0249" w14:textId="77777777" w:rsidTr="005416AD">
        <w:trPr>
          <w:trHeight w:val="30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F2D09" w14:textId="316AA048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erpinen</w:t>
            </w:r>
            <w:r w:rsidR="00FF61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 w:rsidR="00FF61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l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86DC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A8E5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4684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EA08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F19B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705E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B4AB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DAF7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BFD36" w14:textId="6293C724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</w:t>
            </w:r>
            <w:r w:rsidR="00FF61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udesmol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E566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.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394C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.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D7C6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.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BC7F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.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0777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.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23F8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7.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9C5C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.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6942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4.5</w:t>
            </w:r>
          </w:p>
        </w:tc>
      </w:tr>
      <w:tr w:rsidR="005416AD" w:rsidRPr="005416AD" w14:paraId="57DF4026" w14:textId="77777777" w:rsidTr="005416AD">
        <w:trPr>
          <w:trHeight w:val="30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78748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orneol</w:t>
            </w:r>
            <w:proofErr w:type="spellEnd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cetat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AA0E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86D9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E94E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3133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3F87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.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FB40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4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C4F3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A47A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.6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39C15" w14:textId="5A4B99E0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  <w:r w:rsidR="00FF61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udesmol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C193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6.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E643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7.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8B93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2.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94B1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6.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21BE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3.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4EE3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3.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44A3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1.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09E3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3.6</w:t>
            </w:r>
          </w:p>
        </w:tc>
      </w:tr>
      <w:tr w:rsidR="005416AD" w:rsidRPr="005416AD" w14:paraId="106EE0BA" w14:textId="77777777" w:rsidTr="005416AD">
        <w:trPr>
          <w:trHeight w:val="30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CE738" w14:textId="215B1280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</w:t>
            </w:r>
            <w:r w:rsidR="00FF61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lemen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1B05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7A31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6870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8B32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D668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1411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CA89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B512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.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8626E" w14:textId="3DE17019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</w:t>
            </w:r>
            <w:r w:rsidR="00FF61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pringene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0F92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2650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.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8F79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.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E893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4483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.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5232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24B3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.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CD61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.4</w:t>
            </w:r>
          </w:p>
        </w:tc>
      </w:tr>
      <w:tr w:rsidR="005416AD" w:rsidRPr="005416AD" w14:paraId="05A43139" w14:textId="77777777" w:rsidTr="005416AD">
        <w:trPr>
          <w:trHeight w:val="30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FF4EC" w14:textId="0C964062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  <w:r w:rsidR="00FF61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ubeben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C1CC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948F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2FE8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97B9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4FC6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4847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B49F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EFA9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.7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EED34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embrene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B052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F7C1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.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8946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.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F3F6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.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DA51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26E0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23DC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.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8982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.2</w:t>
            </w:r>
          </w:p>
        </w:tc>
      </w:tr>
      <w:tr w:rsidR="005416AD" w:rsidRPr="005416AD" w14:paraId="2390A884" w14:textId="77777777" w:rsidTr="005416AD">
        <w:trPr>
          <w:trHeight w:val="30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107E4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yclosativen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6170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D496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6299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54D6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53A2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490A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4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E0A4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F5E2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.9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28DC8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hunbergol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11B7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6E12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AB84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ADE9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.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9E02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8ED0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4.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A478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6072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5416AD" w:rsidRPr="005416AD" w14:paraId="0D26A1C3" w14:textId="77777777" w:rsidTr="005416AD">
        <w:trPr>
          <w:trHeight w:val="30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DA525" w14:textId="7B30A625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  <w:r w:rsidR="00FF61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Ylangen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6A6F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170A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B7FF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718D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05BD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037E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DED4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2DA0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83F52" w14:textId="1462E2A3" w:rsidR="005416AD" w:rsidRPr="005416AD" w:rsidRDefault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ndaracopimaric</w:t>
            </w:r>
            <w:proofErr w:type="spellEnd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cid</w:t>
            </w:r>
            <w:r w:rsidR="00FF61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thyl</w:t>
            </w:r>
            <w:proofErr w:type="spellEnd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es</w:t>
            </w:r>
            <w:r w:rsidR="00FF61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er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11B8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.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8D05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.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D61A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.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82C1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5.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01C1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.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0235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4.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94D5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.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603C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.7</w:t>
            </w:r>
          </w:p>
        </w:tc>
      </w:tr>
      <w:tr w:rsidR="005416AD" w:rsidRPr="005416AD" w14:paraId="6C60F639" w14:textId="77777777" w:rsidTr="005416AD">
        <w:trPr>
          <w:trHeight w:val="30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85FA7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opaen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4AC8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AE94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2806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5A3B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3A36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0CF9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2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80C1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2CDB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0.6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C7EA2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ehydroabietal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0C15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.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4570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.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C249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.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5A3E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5.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A968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.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CD0E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.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567E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5.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19C2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0.3</w:t>
            </w:r>
          </w:p>
        </w:tc>
      </w:tr>
      <w:tr w:rsidR="005416AD" w:rsidRPr="005416AD" w14:paraId="054C5520" w14:textId="77777777" w:rsidTr="005416AD">
        <w:trPr>
          <w:trHeight w:val="30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2E53C" w14:textId="309D512C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</w:t>
            </w:r>
            <w:r w:rsidR="00FF61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ubeben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2ACD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EBEA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4A00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9B40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9109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D53E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9699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34CA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.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1EE9F" w14:textId="1E3FC32D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sopimaric</w:t>
            </w:r>
            <w:proofErr w:type="spellEnd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cid</w:t>
            </w:r>
            <w:r w:rsidR="00FF61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thyl</w:t>
            </w:r>
            <w:proofErr w:type="spellEnd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ester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F6F3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.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69B1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3.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ABF5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9BC3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.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65CD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.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3AC6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.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747A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.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4F26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.2</w:t>
            </w:r>
          </w:p>
        </w:tc>
      </w:tr>
      <w:tr w:rsidR="005416AD" w:rsidRPr="005416AD" w14:paraId="13A6A076" w14:textId="77777777" w:rsidTr="005416AD">
        <w:trPr>
          <w:trHeight w:val="30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A6AD0" w14:textId="0F2F660C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</w:t>
            </w:r>
            <w:r w:rsidR="00FF61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lemen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A49F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59A7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391C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87B2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64B2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E0E0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AD8A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81DD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.7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3E95A" w14:textId="286AA5E4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vopimaric</w:t>
            </w:r>
            <w:proofErr w:type="spellEnd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cid</w:t>
            </w:r>
            <w:r w:rsidR="00FF61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thyl</w:t>
            </w:r>
            <w:proofErr w:type="spellEnd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ester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1B74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6.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116D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30.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45BB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0.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0D8C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38.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7BF1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0.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9C59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33.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ED54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1.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980B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32.9</w:t>
            </w:r>
          </w:p>
        </w:tc>
      </w:tr>
      <w:tr w:rsidR="005416AD" w:rsidRPr="005416AD" w14:paraId="3DFF7538" w14:textId="77777777" w:rsidTr="005416AD">
        <w:trPr>
          <w:trHeight w:val="30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686C3" w14:textId="1E6AD2E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</w:t>
            </w:r>
            <w:r w:rsidR="00FF61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ryophyllen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D403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5.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4399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4.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E328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1.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2D33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5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07A9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35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9F82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49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1225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88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0010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20.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751F0" w14:textId="0329AECE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ehydroabietic</w:t>
            </w:r>
            <w:proofErr w:type="spellEnd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cid</w:t>
            </w:r>
            <w:r w:rsidR="00FF61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thyl</w:t>
            </w:r>
            <w:proofErr w:type="spellEnd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este</w:t>
            </w:r>
            <w:r w:rsidR="00FF61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1BC9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3.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BF50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9.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6357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2.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BD12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31.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4BC9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.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153E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9.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C058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4.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BB1F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40.4</w:t>
            </w:r>
          </w:p>
        </w:tc>
      </w:tr>
      <w:tr w:rsidR="005416AD" w:rsidRPr="005416AD" w14:paraId="2AE4DCC5" w14:textId="77777777" w:rsidTr="005416AD">
        <w:trPr>
          <w:trHeight w:val="30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0C0D6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laren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7CE7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755F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93FB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CF30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3775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673C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3991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688A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.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82916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bietic</w:t>
            </w:r>
            <w:proofErr w:type="spellEnd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cid</w:t>
            </w:r>
            <w:proofErr w:type="spellEnd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_ 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thyl</w:t>
            </w:r>
            <w:proofErr w:type="spellEnd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ester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F840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.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7F20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.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BA3B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1.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2779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7.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3615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.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AE67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4.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790A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.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4361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8.1</w:t>
            </w:r>
          </w:p>
        </w:tc>
      </w:tr>
      <w:tr w:rsidR="005416AD" w:rsidRPr="005416AD" w14:paraId="2FA30BAF" w14:textId="77777777" w:rsidTr="005416AD">
        <w:trPr>
          <w:trHeight w:val="30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64710" w14:textId="7123C1DD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  <w:r w:rsidR="00FF61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ryophyllen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EDF5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.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8BE0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.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C8DF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.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EB35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4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FBB6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1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5C71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44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4766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4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E0B5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35.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852A0" w14:textId="03D141DD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eoabietic</w:t>
            </w:r>
            <w:proofErr w:type="spellEnd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cid</w:t>
            </w:r>
            <w:r w:rsidR="00FF61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thyl</w:t>
            </w:r>
            <w:proofErr w:type="spellEnd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ester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99EC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3.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A563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6.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98B6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4.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5E79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43.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386D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6.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79BA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33.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9D07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5.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E1D2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52.7</w:t>
            </w:r>
          </w:p>
        </w:tc>
      </w:tr>
      <w:tr w:rsidR="005416AD" w:rsidRPr="005416AD" w14:paraId="576BD8DE" w14:textId="77777777" w:rsidTr="005416AD">
        <w:trPr>
          <w:trHeight w:val="30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3FC9D" w14:textId="421B4C2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ans</w:t>
            </w:r>
            <w:proofErr w:type="spellEnd"/>
            <w:r w:rsidR="00FF61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</w:t>
            </w:r>
            <w:r w:rsidR="00FF61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arnesen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C3D0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E5EC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3CAA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2CDC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CB5D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87A6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D57A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91FF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.0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1B3F6" w14:textId="6E230F36" w:rsidR="005416AD" w:rsidRPr="00F24CB7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  <w:rPrChange w:id="2" w:author="Frontiers" w:date="2016-04-18T14:40:00Z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eastAsia="fr-FR"/>
                  </w:rPr>
                </w:rPrChange>
              </w:rPr>
            </w:pPr>
            <w:r w:rsidRPr="00F2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  <w:rPrChange w:id="3" w:author="Frontiers" w:date="2016-04-18T14:40:00Z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eastAsia="fr-FR"/>
                  </w:rPr>
                </w:rPrChange>
              </w:rPr>
              <w:t>Abietatrien</w:t>
            </w:r>
            <w:r w:rsidR="00FF61E2" w:rsidRPr="00F2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  <w:rPrChange w:id="4" w:author="Frontiers" w:date="2016-04-18T14:40:00Z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eastAsia="fr-FR"/>
                  </w:rPr>
                </w:rPrChange>
              </w:rPr>
              <w:t>-</w:t>
            </w:r>
            <w:r w:rsidRPr="00F2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  <w:rPrChange w:id="5" w:author="Frontiers" w:date="2016-04-18T14:40:00Z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eastAsia="fr-FR"/>
                  </w:rPr>
                </w:rPrChange>
              </w:rPr>
              <w:t>7</w:t>
            </w:r>
            <w:r w:rsidR="00FF61E2" w:rsidRPr="00F2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  <w:rPrChange w:id="6" w:author="Frontiers" w:date="2016-04-18T14:40:00Z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eastAsia="fr-FR"/>
                  </w:rPr>
                </w:rPrChange>
              </w:rPr>
              <w:t>-</w:t>
            </w:r>
            <w:r w:rsidRPr="00F2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  <w:rPrChange w:id="7" w:author="Frontiers" w:date="2016-04-18T14:40:00Z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eastAsia="fr-FR"/>
                  </w:rPr>
                </w:rPrChange>
              </w:rPr>
              <w:t>13</w:t>
            </w:r>
            <w:r w:rsidR="00FF61E2" w:rsidRPr="00F2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  <w:rPrChange w:id="8" w:author="Frontiers" w:date="2016-04-18T14:40:00Z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eastAsia="fr-FR"/>
                  </w:rPr>
                </w:rPrChange>
              </w:rPr>
              <w:t>-</w:t>
            </w:r>
            <w:r w:rsidRPr="00F2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  <w:rPrChange w:id="9" w:author="Frontiers" w:date="2016-04-18T14:40:00Z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eastAsia="fr-FR"/>
                  </w:rPr>
                </w:rPrChange>
              </w:rPr>
              <w:t>15</w:t>
            </w:r>
            <w:r w:rsidR="00FF61E2" w:rsidRPr="00F2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  <w:rPrChange w:id="10" w:author="Frontiers" w:date="2016-04-18T14:40:00Z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eastAsia="fr-FR"/>
                  </w:rPr>
                </w:rPrChange>
              </w:rPr>
              <w:t>-</w:t>
            </w:r>
            <w:r w:rsidRPr="00F2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  <w:rPrChange w:id="11" w:author="Frontiers" w:date="2016-04-18T14:40:00Z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eastAsia="fr-FR"/>
                  </w:rPr>
                </w:rPrChange>
              </w:rPr>
              <w:t>oic acid</w:t>
            </w:r>
            <w:r w:rsidR="00FF61E2" w:rsidRPr="00F2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  <w:rPrChange w:id="12" w:author="Frontiers" w:date="2016-04-18T14:40:00Z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eastAsia="fr-FR"/>
                  </w:rPr>
                </w:rPrChange>
              </w:rPr>
              <w:t>-</w:t>
            </w:r>
            <w:r w:rsidRPr="00F2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  <w:rPrChange w:id="13" w:author="Frontiers" w:date="2016-04-18T14:40:00Z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eastAsia="fr-FR"/>
                  </w:rPr>
                </w:rPrChange>
              </w:rPr>
              <w:t>me</w:t>
            </w:r>
            <w:r w:rsidR="00FF61E2" w:rsidRPr="00F2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  <w:rPrChange w:id="14" w:author="Frontiers" w:date="2016-04-18T14:40:00Z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eastAsia="fr-FR"/>
                  </w:rPr>
                </w:rPrChange>
              </w:rPr>
              <w:t>thyl ester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B36B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0.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DB8D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40.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753A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8.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3D70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31.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C5D5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5.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558B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7.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952F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8.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DDD3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0.7</w:t>
            </w:r>
          </w:p>
        </w:tc>
      </w:tr>
      <w:tr w:rsidR="005416AD" w:rsidRPr="005416AD" w14:paraId="0257D4F4" w14:textId="77777777" w:rsidTr="005416AD">
        <w:trPr>
          <w:trHeight w:val="300"/>
        </w:trPr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6BA82B" w14:textId="1D8C267A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pi</w:t>
            </w:r>
            <w:r w:rsidR="00FF61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ryophyllene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F6C90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49C38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5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9C3E5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D00D5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5C0A5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C6EE8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.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78296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99933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9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6F1CC" w14:textId="7ED61D98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ehydroabietic</w:t>
            </w:r>
            <w:proofErr w:type="spellEnd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acid</w:t>
            </w:r>
            <w:r w:rsidR="00FF61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</w:t>
            </w:r>
            <w:r w:rsidR="00FF61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ydroxy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708C1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7D8AA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2.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FB1AB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FEAFF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1.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73ED6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.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25782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7.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3DFCE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.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DC9EA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5.8</w:t>
            </w:r>
          </w:p>
        </w:tc>
      </w:tr>
    </w:tbl>
    <w:p w14:paraId="7E9137EE" w14:textId="77777777" w:rsidR="005416AD" w:rsidRDefault="005416AD"/>
    <w:sectPr w:rsidR="005416AD" w:rsidSect="005416AD">
      <w:pgSz w:w="16838" w:h="11906" w:orient="landscape"/>
      <w:pgMar w:top="851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altName w:val="Courier New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6AD"/>
    <w:rsid w:val="00236747"/>
    <w:rsid w:val="003F75E1"/>
    <w:rsid w:val="00470263"/>
    <w:rsid w:val="005416AD"/>
    <w:rsid w:val="005C19AD"/>
    <w:rsid w:val="006A0B6C"/>
    <w:rsid w:val="006C57EA"/>
    <w:rsid w:val="00732D4E"/>
    <w:rsid w:val="00790D1C"/>
    <w:rsid w:val="008239C2"/>
    <w:rsid w:val="00A66EEA"/>
    <w:rsid w:val="00AB18F1"/>
    <w:rsid w:val="00B55D99"/>
    <w:rsid w:val="00BE37E1"/>
    <w:rsid w:val="00D06225"/>
    <w:rsid w:val="00D16B36"/>
    <w:rsid w:val="00F24CB7"/>
    <w:rsid w:val="00FF6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1D11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2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19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9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F75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75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75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75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75E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2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19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9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F75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75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75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75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75E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44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8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Id xmlns="72ebb731-885f-483d-8e10-7ca34534cc24">Table 1.docx</DocumentId>
    <IsDeleted xmlns="72ebb731-885f-483d-8e10-7ca34534cc24">false</IsDeleted>
    <FileFormat xmlns="72ebb731-885f-483d-8e10-7ca34534cc24">DOCX</FileFormat>
    <StageName xmlns="72ebb731-885f-483d-8e10-7ca34534cc24">Accepted</StageName>
    <DocumentType xmlns="72ebb731-885f-483d-8e10-7ca34534cc24">Table</DocumentType>
    <TitleName xmlns="72ebb731-885f-483d-8e10-7ca34534cc24">Table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8419BB-19E8-44EE-9CD3-F852C40F7B7C}"/>
</file>

<file path=customXml/itemProps2.xml><?xml version="1.0" encoding="utf-8"?>
<ds:datastoreItem xmlns:ds="http://schemas.openxmlformats.org/officeDocument/2006/customXml" ds:itemID="{1FAB827A-1570-477C-B129-153636F1F66F}"/>
</file>

<file path=customXml/itemProps3.xml><?xml version="1.0" encoding="utf-8"?>
<ds:datastoreItem xmlns:ds="http://schemas.openxmlformats.org/officeDocument/2006/customXml" ds:itemID="{E69D2139-6E37-4FF2-B62E-D216D3DBEA0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9</Words>
  <Characters>2846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IRAD</Company>
  <LinksUpToDate>false</LinksUpToDate>
  <CharactersWithSpaces>3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eu</dc:creator>
  <cp:lastModifiedBy>Frontiers</cp:lastModifiedBy>
  <cp:revision>2</cp:revision>
  <dcterms:created xsi:type="dcterms:W3CDTF">2016-04-18T12:40:00Z</dcterms:created>
  <dcterms:modified xsi:type="dcterms:W3CDTF">2016-04-18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